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E0826" w14:textId="77777777" w:rsidR="00E332D2" w:rsidRPr="00E53018" w:rsidRDefault="00E332D2" w:rsidP="00E332D2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E53018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orting information</w:t>
      </w:r>
    </w:p>
    <w:p w14:paraId="68EEB048" w14:textId="770C2907" w:rsidR="00664F60" w:rsidRDefault="00664F60" w:rsidP="00E332D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8"/>
        <w:gridCol w:w="2249"/>
        <w:gridCol w:w="1531"/>
        <w:gridCol w:w="1531"/>
        <w:gridCol w:w="1529"/>
      </w:tblGrid>
      <w:tr w:rsidR="00664F60" w:rsidRPr="00664F60" w14:paraId="3141B47F" w14:textId="77777777" w:rsidTr="008C5437">
        <w:trPr>
          <w:trHeight w:val="292"/>
        </w:trPr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0F7F" w14:textId="77777777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2D1D" w14:textId="77777777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914C" w14:textId="77777777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ean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C955" w14:textId="77777777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SD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889C" w14:textId="1B58E17F" w:rsidR="00664F60" w:rsidRPr="00664F60" w:rsidRDefault="008C5437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ormal r</w:t>
            </w:r>
            <w:r w:rsidR="00664F60" w:rsidRPr="00664F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nge</w:t>
            </w:r>
          </w:p>
        </w:tc>
      </w:tr>
      <w:tr w:rsidR="00664F60" w:rsidRPr="00664F60" w14:paraId="4D2FBF04" w14:textId="77777777" w:rsidTr="008C5437">
        <w:trPr>
          <w:trHeight w:val="292"/>
        </w:trPr>
        <w:tc>
          <w:tcPr>
            <w:tcW w:w="144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C2E9" w14:textId="77777777" w:rsidR="00664F60" w:rsidRPr="00CA06E4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BC</w:t>
            </w:r>
          </w:p>
          <w:p w14:paraId="2B2B2815" w14:textId="77777777" w:rsidR="00664F60" w:rsidRPr="00CA06E4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  <w:p w14:paraId="31AD7363" w14:textId="77777777" w:rsidR="00664F60" w:rsidRPr="00CA06E4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  <w:p w14:paraId="66307AEC" w14:textId="77777777" w:rsidR="00664F60" w:rsidRPr="00CA06E4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  <w:p w14:paraId="6CE8A764" w14:textId="77777777" w:rsidR="00664F60" w:rsidRPr="00CA06E4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  <w:p w14:paraId="346AAA9B" w14:textId="77777777" w:rsidR="00664F60" w:rsidRPr="00CA06E4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  <w:p w14:paraId="7B1FB8C6" w14:textId="77777777" w:rsidR="00664F60" w:rsidRPr="00CA06E4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  <w:p w14:paraId="0B00742D" w14:textId="77777777" w:rsidR="00664F60" w:rsidRPr="00CA06E4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  <w:p w14:paraId="2B7599B9" w14:textId="77777777" w:rsidR="00664F60" w:rsidRPr="00CA06E4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  <w:p w14:paraId="59970A99" w14:textId="77777777" w:rsidR="00664F60" w:rsidRPr="00CA06E4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  <w:p w14:paraId="127E78DC" w14:textId="77777777" w:rsidR="00664F60" w:rsidRPr="00CA06E4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  <w:p w14:paraId="40B62E4C" w14:textId="18EF4B45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025C" w14:textId="77777777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RBC (10^6/µL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5AB7" w14:textId="2C8DE84A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E968" w14:textId="5425F14E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2D32" w14:textId="68564593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  <w:r w:rsidR="000115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.7-8.8</w:t>
            </w:r>
          </w:p>
        </w:tc>
      </w:tr>
      <w:tr w:rsidR="00664F60" w:rsidRPr="00664F60" w14:paraId="1EFF3DF8" w14:textId="77777777" w:rsidTr="008C5437">
        <w:trPr>
          <w:trHeight w:val="292"/>
        </w:trPr>
        <w:tc>
          <w:tcPr>
            <w:tcW w:w="144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CCDA" w14:textId="5F74C6DC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9D36" w14:textId="77777777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HCT (%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0E89" w14:textId="7E5E666B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8984" w14:textId="44FF80DD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9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6E96" w14:textId="21C6A9F6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  <w:r w:rsidR="000115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7.1-57</w:t>
            </w:r>
          </w:p>
        </w:tc>
      </w:tr>
      <w:tr w:rsidR="00664F60" w:rsidRPr="00664F60" w14:paraId="24EF9811" w14:textId="77777777" w:rsidTr="008C5437">
        <w:trPr>
          <w:trHeight w:val="292"/>
        </w:trPr>
        <w:tc>
          <w:tcPr>
            <w:tcW w:w="144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25E4" w14:textId="50235307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6AA7" w14:textId="77777777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HGB (g/</w:t>
            </w:r>
            <w:proofErr w:type="spellStart"/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dL</w:t>
            </w:r>
            <w:proofErr w:type="spellEnd"/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65CF" w14:textId="19B36C31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6135" w14:textId="23A02056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1222" w14:textId="7CC2BC71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  <w:r w:rsidR="000115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2.9-18.4</w:t>
            </w:r>
          </w:p>
        </w:tc>
      </w:tr>
      <w:tr w:rsidR="00664F60" w:rsidRPr="00664F60" w14:paraId="11D9B1A9" w14:textId="77777777" w:rsidTr="008C5437">
        <w:trPr>
          <w:trHeight w:val="292"/>
        </w:trPr>
        <w:tc>
          <w:tcPr>
            <w:tcW w:w="144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8571" w14:textId="7C924895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FB8C" w14:textId="77777777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CHC (g/</w:t>
            </w:r>
            <w:proofErr w:type="spellStart"/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dL</w:t>
            </w:r>
            <w:proofErr w:type="spellEnd"/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E5E1" w14:textId="55216830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AF2B" w14:textId="072058A5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5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0670" w14:textId="02E93C0D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  <w:r w:rsidR="000115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9.5-24.2</w:t>
            </w:r>
          </w:p>
        </w:tc>
      </w:tr>
      <w:tr w:rsidR="00664F60" w:rsidRPr="00664F60" w14:paraId="3843D5CB" w14:textId="77777777" w:rsidTr="008C5437">
        <w:trPr>
          <w:trHeight w:val="292"/>
        </w:trPr>
        <w:tc>
          <w:tcPr>
            <w:tcW w:w="144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51FF" w14:textId="0541084A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86EA" w14:textId="77777777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%RETICOL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B2B3" w14:textId="28997C07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5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41E3" w14:textId="2F3026C4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5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7888" w14:textId="57DBFE34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  <w:r w:rsidR="000115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&lt;1</w:t>
            </w:r>
          </w:p>
        </w:tc>
      </w:tr>
      <w:tr w:rsidR="00664F60" w:rsidRPr="00664F60" w14:paraId="12953E86" w14:textId="77777777" w:rsidTr="008C5437">
        <w:trPr>
          <w:trHeight w:val="292"/>
        </w:trPr>
        <w:tc>
          <w:tcPr>
            <w:tcW w:w="144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A52A" w14:textId="7C6F1B87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FCA0" w14:textId="77777777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WBC (K/µL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3AB9" w14:textId="2D476A3E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B8AE" w14:textId="461D0BB6" w:rsidR="00664F60" w:rsidRPr="00664F60" w:rsidRDefault="000115F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</w:t>
            </w:r>
            <w:r w:rsidR="00664F60"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AD38" w14:textId="0036A27E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  <w:r w:rsidR="000115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-13.9</w:t>
            </w:r>
          </w:p>
        </w:tc>
      </w:tr>
      <w:tr w:rsidR="00664F60" w:rsidRPr="00664F60" w14:paraId="46A2895C" w14:textId="77777777" w:rsidTr="008C5437">
        <w:trPr>
          <w:trHeight w:val="292"/>
        </w:trPr>
        <w:tc>
          <w:tcPr>
            <w:tcW w:w="144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53DB" w14:textId="5512D569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99C5F" w14:textId="77777777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EU (K/µL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E1F9" w14:textId="042894D2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9E8CB" w14:textId="2F1C73D7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9DB2" w14:textId="5867AF76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  <w:r w:rsidR="000115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-11.5</w:t>
            </w:r>
          </w:p>
        </w:tc>
      </w:tr>
      <w:tr w:rsidR="00664F60" w:rsidRPr="00664F60" w14:paraId="13AE2F0D" w14:textId="77777777" w:rsidTr="008C5437">
        <w:trPr>
          <w:trHeight w:val="292"/>
        </w:trPr>
        <w:tc>
          <w:tcPr>
            <w:tcW w:w="144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C6423" w14:textId="49821B90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8B21" w14:textId="77777777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OS (K/µL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207D" w14:textId="746AE392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6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361C1" w14:textId="4E5B45EE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A1D2D" w14:textId="325D38A2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  <w:r w:rsidR="000115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1-1.2</w:t>
            </w:r>
          </w:p>
        </w:tc>
      </w:tr>
      <w:tr w:rsidR="00664F60" w:rsidRPr="00664F60" w14:paraId="02BA2283" w14:textId="77777777" w:rsidTr="008C5437">
        <w:trPr>
          <w:trHeight w:val="292"/>
        </w:trPr>
        <w:tc>
          <w:tcPr>
            <w:tcW w:w="144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C830" w14:textId="791828A1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9156" w14:textId="77777777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LYMPH (K/µL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570D" w14:textId="145480D8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5A26" w14:textId="0350A9B4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4823" w14:textId="7BCA984B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  <w:r w:rsidR="000115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-4.8</w:t>
            </w:r>
          </w:p>
        </w:tc>
      </w:tr>
      <w:tr w:rsidR="00664F60" w:rsidRPr="00664F60" w14:paraId="1F3FE66D" w14:textId="77777777" w:rsidTr="008C5437">
        <w:trPr>
          <w:trHeight w:val="292"/>
        </w:trPr>
        <w:tc>
          <w:tcPr>
            <w:tcW w:w="144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AD1E" w14:textId="31023C22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3437" w14:textId="77777777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ONO (K/µL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E412" w14:textId="19A0EA2E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41F6" w14:textId="5D79E27C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5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82F6A" w14:textId="51DE3F6D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  <w:r w:rsidR="000115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1-1.5</w:t>
            </w:r>
          </w:p>
        </w:tc>
      </w:tr>
      <w:tr w:rsidR="00664F60" w:rsidRPr="00664F60" w14:paraId="1AB9AAD3" w14:textId="77777777" w:rsidTr="008C5437">
        <w:trPr>
          <w:trHeight w:val="292"/>
        </w:trPr>
        <w:tc>
          <w:tcPr>
            <w:tcW w:w="144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B33E" w14:textId="69BD28C8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454F3" w14:textId="77777777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AS (K/µL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B8D5" w14:textId="2176DBBD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92F4" w14:textId="7D3F95F7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6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70BC" w14:textId="2E834D86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  <w:r w:rsidR="000115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Rare</w:t>
            </w:r>
          </w:p>
        </w:tc>
      </w:tr>
      <w:tr w:rsidR="00664F60" w:rsidRPr="00664F60" w14:paraId="052A543C" w14:textId="77777777" w:rsidTr="008C5437">
        <w:trPr>
          <w:trHeight w:val="292"/>
        </w:trPr>
        <w:tc>
          <w:tcPr>
            <w:tcW w:w="144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21EA" w14:textId="721FD9E1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EFDC" w14:textId="77777777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PLT (K/µL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D3AB" w14:textId="5CF6E858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7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0DA1" w14:textId="32238C77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B067" w14:textId="1F62F0F0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  <w:r w:rsidR="000115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43-400</w:t>
            </w:r>
          </w:p>
        </w:tc>
      </w:tr>
      <w:tr w:rsidR="00664F60" w:rsidRPr="00664F60" w14:paraId="3056BA34" w14:textId="77777777" w:rsidTr="008C5437">
        <w:trPr>
          <w:trHeight w:val="292"/>
        </w:trPr>
        <w:tc>
          <w:tcPr>
            <w:tcW w:w="144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8563" w14:textId="77777777" w:rsidR="00664F60" w:rsidRPr="00CA06E4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664F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iochemical</w:t>
            </w:r>
            <w:proofErr w:type="spellEnd"/>
            <w:r w:rsidRPr="00664F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  <w:proofErr w:type="spellStart"/>
            <w:r w:rsidRPr="00664F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nalysis</w:t>
            </w:r>
            <w:proofErr w:type="spellEnd"/>
          </w:p>
          <w:p w14:paraId="37E2249F" w14:textId="77777777" w:rsidR="00664F60" w:rsidRPr="00CA06E4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  <w:p w14:paraId="79A3B2C3" w14:textId="77777777" w:rsidR="00664F60" w:rsidRPr="00CA06E4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  <w:p w14:paraId="180DDC3A" w14:textId="77777777" w:rsidR="00664F60" w:rsidRPr="00CA06E4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  <w:p w14:paraId="66C65A6F" w14:textId="77777777" w:rsidR="00664F60" w:rsidRPr="00CA06E4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  <w:p w14:paraId="43EE3C2B" w14:textId="62884B75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0435" w14:textId="19B586F5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REA</w:t>
            </w:r>
            <w:r w:rsidR="00891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(mg/dl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1CC7" w14:textId="10D64159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C8A0" w14:textId="364703B5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5CCC" w14:textId="5066FA00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  <w:r w:rsidR="000115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&lt;1.5</w:t>
            </w:r>
          </w:p>
        </w:tc>
      </w:tr>
      <w:tr w:rsidR="00664F60" w:rsidRPr="00664F60" w14:paraId="69D491A8" w14:textId="77777777" w:rsidTr="008C5437">
        <w:trPr>
          <w:trHeight w:val="292"/>
        </w:trPr>
        <w:tc>
          <w:tcPr>
            <w:tcW w:w="144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2A4C" w14:textId="6E708C05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4B13" w14:textId="106029A4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P</w:t>
            </w:r>
            <w:r w:rsidR="00891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(U/L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EAD9" w14:textId="2FB70778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F6399" w14:textId="57B1C0CC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5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931E" w14:textId="698C7755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  <w:r w:rsidR="000115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&lt;180</w:t>
            </w:r>
          </w:p>
        </w:tc>
      </w:tr>
      <w:tr w:rsidR="00664F60" w:rsidRPr="00664F60" w14:paraId="545C3C89" w14:textId="77777777" w:rsidTr="008C5437">
        <w:trPr>
          <w:trHeight w:val="292"/>
        </w:trPr>
        <w:tc>
          <w:tcPr>
            <w:tcW w:w="144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C25F" w14:textId="6468FA6D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7AB2" w14:textId="6F800C49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B</w:t>
            </w:r>
            <w:r w:rsidR="00891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(g/dl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E3BE" w14:textId="44BDD1B2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CB23" w14:textId="601AE007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D2C2" w14:textId="5A81ACEB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  <w:r w:rsidR="000115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.3-3.5</w:t>
            </w:r>
          </w:p>
        </w:tc>
      </w:tr>
      <w:tr w:rsidR="00664F60" w:rsidRPr="00664F60" w14:paraId="0437EB47" w14:textId="77777777" w:rsidTr="008C5437">
        <w:trPr>
          <w:trHeight w:val="292"/>
        </w:trPr>
        <w:tc>
          <w:tcPr>
            <w:tcW w:w="144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285C" w14:textId="19DC10F3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5467" w14:textId="1E0B82E5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UREA</w:t>
            </w:r>
            <w:r w:rsidR="00891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(mg/dl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9403" w14:textId="6DC8781F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1175" w14:textId="48A256E3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823C" w14:textId="0CDF8E9C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  <w:r w:rsidR="000115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0-60</w:t>
            </w:r>
          </w:p>
        </w:tc>
      </w:tr>
      <w:tr w:rsidR="00664F60" w:rsidRPr="00664F60" w14:paraId="0B1C324A" w14:textId="77777777" w:rsidTr="008C5437">
        <w:trPr>
          <w:trHeight w:val="292"/>
        </w:trPr>
        <w:tc>
          <w:tcPr>
            <w:tcW w:w="144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AE19" w14:textId="7CAC39AA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F4D5" w14:textId="7FB578FA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T</w:t>
            </w:r>
            <w:r w:rsidR="00891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(U/L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840B" w14:textId="7BDE444E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76CB8" w14:textId="328C3855" w:rsidR="00664F60" w:rsidRPr="00664F60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96B2" w14:textId="1ED92260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64F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  <w:r w:rsidR="000115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&lt;60</w:t>
            </w:r>
          </w:p>
        </w:tc>
      </w:tr>
      <w:tr w:rsidR="00664F60" w:rsidRPr="00022474" w14:paraId="7B906D07" w14:textId="77777777" w:rsidTr="008C5437">
        <w:trPr>
          <w:trHeight w:val="292"/>
        </w:trPr>
        <w:tc>
          <w:tcPr>
            <w:tcW w:w="144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EBAA" w14:textId="43F27858" w:rsidR="00664F60" w:rsidRPr="00664F60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CE18" w14:textId="6665F7E5" w:rsidR="00664F60" w:rsidRPr="008C5437" w:rsidRDefault="00CA06E4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C54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  <w:r w:rsidR="000C50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P</w:t>
            </w:r>
            <w:r w:rsidR="008C5437" w:rsidRPr="008C54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  <w:r w:rsidR="00891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(</w:t>
            </w:r>
            <w:r w:rsidR="008C5437" w:rsidRPr="008C54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g/dl</w:t>
            </w:r>
            <w:r w:rsidR="00891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59CA" w14:textId="3BB50B33" w:rsidR="00664F60" w:rsidRPr="008C5437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C54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.39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89E0" w14:textId="3AA23B0A" w:rsidR="00664F60" w:rsidRPr="008C5437" w:rsidRDefault="00664F60" w:rsidP="00664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C54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.6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3B00" w14:textId="1F1749D0" w:rsidR="00664F60" w:rsidRPr="008C5437" w:rsidRDefault="00664F60" w:rsidP="00664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C54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  <w:r w:rsidR="000115F0" w:rsidRPr="008C54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.4-7.5</w:t>
            </w:r>
          </w:p>
        </w:tc>
      </w:tr>
    </w:tbl>
    <w:p w14:paraId="63756B3A" w14:textId="645B98AD" w:rsidR="00664F60" w:rsidRPr="000C50CB" w:rsidRDefault="000C50CB" w:rsidP="000C50CB">
      <w:pPr>
        <w:spacing w:line="240" w:lineRule="auto"/>
        <w:rPr>
          <w:rFonts w:ascii="Times New Roman" w:hAnsi="Times New Roman" w:cs="Times New Roman"/>
          <w:lang w:val="en-US"/>
        </w:rPr>
      </w:pPr>
      <w:r w:rsidRPr="000C50CB">
        <w:rPr>
          <w:rFonts w:ascii="Times New Roman" w:hAnsi="Times New Roman" w:cs="Times New Roman"/>
          <w:lang w:val="en-US"/>
        </w:rPr>
        <w:t>RBC: red blood cells</w:t>
      </w:r>
      <w:r>
        <w:rPr>
          <w:rFonts w:ascii="Times New Roman" w:hAnsi="Times New Roman" w:cs="Times New Roman"/>
          <w:lang w:val="en-US"/>
        </w:rPr>
        <w:t xml:space="preserve">; HCT: hematocrit; HGB: hemoglobin, MCHC: </w:t>
      </w:r>
      <w:r w:rsidR="008914FB">
        <w:rPr>
          <w:rFonts w:ascii="Times New Roman" w:hAnsi="Times New Roman" w:cs="Times New Roman"/>
          <w:lang w:val="en-US"/>
        </w:rPr>
        <w:t>m</w:t>
      </w:r>
      <w:r w:rsidR="008914FB" w:rsidRPr="008914FB">
        <w:rPr>
          <w:rFonts w:ascii="Times New Roman" w:hAnsi="Times New Roman" w:cs="Times New Roman"/>
          <w:lang w:val="en-US"/>
        </w:rPr>
        <w:t xml:space="preserve">ean </w:t>
      </w:r>
      <w:r w:rsidR="008914FB">
        <w:rPr>
          <w:rFonts w:ascii="Times New Roman" w:hAnsi="Times New Roman" w:cs="Times New Roman"/>
          <w:lang w:val="en-US"/>
        </w:rPr>
        <w:t>c</w:t>
      </w:r>
      <w:r w:rsidR="008914FB" w:rsidRPr="008914FB">
        <w:rPr>
          <w:rFonts w:ascii="Times New Roman" w:hAnsi="Times New Roman" w:cs="Times New Roman"/>
          <w:lang w:val="en-US"/>
        </w:rPr>
        <w:t xml:space="preserve">orpuscular </w:t>
      </w:r>
      <w:r w:rsidR="008914FB">
        <w:rPr>
          <w:rFonts w:ascii="Times New Roman" w:hAnsi="Times New Roman" w:cs="Times New Roman"/>
          <w:lang w:val="en-US"/>
        </w:rPr>
        <w:t>h</w:t>
      </w:r>
      <w:r w:rsidR="008914FB" w:rsidRPr="008914FB">
        <w:rPr>
          <w:rFonts w:ascii="Times New Roman" w:hAnsi="Times New Roman" w:cs="Times New Roman"/>
          <w:lang w:val="en-US"/>
        </w:rPr>
        <w:t>emoglobin Concentration</w:t>
      </w:r>
      <w:r w:rsidR="008914FB"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lang w:val="en-US"/>
        </w:rPr>
        <w:t xml:space="preserve">RETICOL: reticulocytes; WBC: white blood cells; NEU: neutrophils; EOS: eosinophils; LYMPH: lymphocytes; MONO: monocytes; BAS: basophils; PLT: platelets; CREA: creatinine; ALP: alkaline phosphatase; ALB: albumins; UREA: urea; ALT: alanine aminotransferases; TP: total proteins. </w:t>
      </w:r>
    </w:p>
    <w:p w14:paraId="1DF9F58F" w14:textId="77777777" w:rsidR="007E41BE" w:rsidRDefault="007E41BE" w:rsidP="00E332D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A7BD72" w14:textId="77777777" w:rsidR="007E41BE" w:rsidRDefault="007E41BE" w:rsidP="00E332D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02D7E5" w14:textId="77777777" w:rsidR="007E41BE" w:rsidRDefault="007E41BE" w:rsidP="00E332D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B64500" w14:textId="77777777" w:rsidR="007E41BE" w:rsidRDefault="007E41BE" w:rsidP="00E332D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6EBF0B" w14:textId="77777777" w:rsidR="007E41BE" w:rsidRDefault="007E41BE" w:rsidP="00E332D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F91B96" w14:textId="77777777" w:rsidR="007E41BE" w:rsidRDefault="007E41BE" w:rsidP="00E332D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B550FC" w14:textId="77777777" w:rsidR="007E41BE" w:rsidRDefault="007E41BE" w:rsidP="00E332D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712481" w14:textId="77777777" w:rsidR="007E41BE" w:rsidRDefault="007E41BE" w:rsidP="00E332D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7E41BE" w:rsidSect="002C118F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89E3A7" w14:textId="77777777" w:rsidR="002C118F" w:rsidRDefault="002C118F">
      <w:pPr>
        <w:spacing w:after="0" w:line="240" w:lineRule="auto"/>
      </w:pPr>
      <w:r>
        <w:separator/>
      </w:r>
    </w:p>
  </w:endnote>
  <w:endnote w:type="continuationSeparator" w:id="0">
    <w:p w14:paraId="334136D5" w14:textId="77777777" w:rsidR="002C118F" w:rsidRDefault="002C11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81469297"/>
      <w:docPartObj>
        <w:docPartGallery w:val="Page Numbers (Bottom of Page)"/>
        <w:docPartUnique/>
      </w:docPartObj>
    </w:sdtPr>
    <w:sdtContent>
      <w:p w14:paraId="24AA0794" w14:textId="77777777" w:rsidR="005E3A3D" w:rsidRDefault="00000000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29F175E9" w14:textId="77777777" w:rsidR="005E3A3D" w:rsidRDefault="005E3A3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CDFCC" w14:textId="77777777" w:rsidR="002C118F" w:rsidRDefault="002C118F">
      <w:pPr>
        <w:spacing w:after="0" w:line="240" w:lineRule="auto"/>
      </w:pPr>
      <w:r>
        <w:separator/>
      </w:r>
    </w:p>
  </w:footnote>
  <w:footnote w:type="continuationSeparator" w:id="0">
    <w:p w14:paraId="36F81A27" w14:textId="77777777" w:rsidR="002C118F" w:rsidRDefault="002C11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E98"/>
    <w:rsid w:val="000115F0"/>
    <w:rsid w:val="00022474"/>
    <w:rsid w:val="0009534C"/>
    <w:rsid w:val="000C50CB"/>
    <w:rsid w:val="002C118F"/>
    <w:rsid w:val="003444CA"/>
    <w:rsid w:val="0035433F"/>
    <w:rsid w:val="00360F73"/>
    <w:rsid w:val="003A4027"/>
    <w:rsid w:val="0045215F"/>
    <w:rsid w:val="00532028"/>
    <w:rsid w:val="005E3A3D"/>
    <w:rsid w:val="00655B3F"/>
    <w:rsid w:val="00664F60"/>
    <w:rsid w:val="007E41BE"/>
    <w:rsid w:val="008674DE"/>
    <w:rsid w:val="008914FB"/>
    <w:rsid w:val="008B5F37"/>
    <w:rsid w:val="008C5437"/>
    <w:rsid w:val="008D6806"/>
    <w:rsid w:val="00A04D2C"/>
    <w:rsid w:val="00A05E78"/>
    <w:rsid w:val="00A14B14"/>
    <w:rsid w:val="00B47A7E"/>
    <w:rsid w:val="00B93CD2"/>
    <w:rsid w:val="00BB4E98"/>
    <w:rsid w:val="00C268FD"/>
    <w:rsid w:val="00CA06E4"/>
    <w:rsid w:val="00DC5EC7"/>
    <w:rsid w:val="00E332D2"/>
    <w:rsid w:val="00E76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4AECE11"/>
  <w15:chartTrackingRefBased/>
  <w15:docId w15:val="{57DCFD6C-DBE3-44A3-9569-0D0FE0717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332D2"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B4E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B4E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B4E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B4E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B4E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B4E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B4E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B4E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B4E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B4E9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B4E9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B4E9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B4E9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B4E98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B4E9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B4E98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B4E9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B4E98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BB4E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B4E9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B4E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B4E9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B4E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B4E98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BB4E9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B4E9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B4E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B4E98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BB4E98"/>
    <w:rPr>
      <w:b/>
      <w:bCs/>
      <w:smallCaps/>
      <w:color w:val="0F4761" w:themeColor="accent1" w:themeShade="BF"/>
      <w:spacing w:val="5"/>
    </w:rPr>
  </w:style>
  <w:style w:type="paragraph" w:styleId="Pidipagina">
    <w:name w:val="footer"/>
    <w:basedOn w:val="Normale"/>
    <w:link w:val="PidipaginaCarattere"/>
    <w:uiPriority w:val="99"/>
    <w:unhideWhenUsed/>
    <w:rsid w:val="00E332D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332D2"/>
    <w:rPr>
      <w:lang w:val="en-GB"/>
    </w:rPr>
  </w:style>
  <w:style w:type="character" w:styleId="Numeroriga">
    <w:name w:val="line number"/>
    <w:basedOn w:val="Carpredefinitoparagrafo"/>
    <w:uiPriority w:val="99"/>
    <w:semiHidden/>
    <w:unhideWhenUsed/>
    <w:rsid w:val="00E332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414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53373E-A4A6-4939-BE39-2F68D277EF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2</Characters>
  <Application>Microsoft Office Word</Application>
  <DocSecurity>0</DocSecurity>
  <Lines>124</Lines>
  <Paragraphs>80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Bagardi</dc:creator>
  <cp:keywords/>
  <dc:description/>
  <cp:lastModifiedBy>Mara Bagardi</cp:lastModifiedBy>
  <cp:revision>2</cp:revision>
  <dcterms:created xsi:type="dcterms:W3CDTF">2024-04-17T16:21:00Z</dcterms:created>
  <dcterms:modified xsi:type="dcterms:W3CDTF">2024-04-17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cf43b6-1d47-4281-a608-a9196f59472c</vt:lpwstr>
  </property>
</Properties>
</file>